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0DF" w:rsidRPr="00A01D83" w:rsidRDefault="002360DF" w:rsidP="002360DF">
      <w:pPr>
        <w:autoSpaceDE w:val="0"/>
        <w:adjustRightInd w:val="0"/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A01D83">
        <w:rPr>
          <w:b/>
          <w:bCs/>
          <w:color w:val="000000" w:themeColor="text1"/>
          <w:lang w:val="en-GB"/>
        </w:rPr>
        <w:t xml:space="preserve">S2 </w:t>
      </w:r>
      <w:proofErr w:type="gramStart"/>
      <w:r w:rsidRPr="00A01D83">
        <w:rPr>
          <w:b/>
          <w:bCs/>
          <w:color w:val="000000" w:themeColor="text1"/>
          <w:lang w:val="en-GB"/>
        </w:rPr>
        <w:t>Table .</w:t>
      </w:r>
      <w:proofErr w:type="gramEnd"/>
      <w:r w:rsidRPr="00A01D83">
        <w:rPr>
          <w:b/>
          <w:bCs/>
          <w:color w:val="000000" w:themeColor="text1"/>
          <w:lang w:val="en-GB"/>
        </w:rPr>
        <w:t xml:space="preserve"> </w:t>
      </w:r>
      <w:r w:rsidRPr="00A01D83">
        <w:rPr>
          <w:b/>
          <w:bCs/>
          <w:color w:val="000000" w:themeColor="text1"/>
          <w:lang w:val="en-US"/>
        </w:rPr>
        <w:t>Receiver operating characteristic curve analysis of cerebrospinal fluid levels of neuron-specific enolase and neurological findings of the 40 cooled infants</w:t>
      </w:r>
      <w:r w:rsidRPr="00A01D83">
        <w:rPr>
          <w:b/>
          <w:bCs/>
          <w:color w:val="000000" w:themeColor="text1"/>
          <w:lang w:val="en-GB"/>
        </w:rPr>
        <w:t xml:space="preserve">. </w:t>
      </w:r>
    </w:p>
    <w:p w:rsidR="002360DF" w:rsidRDefault="002360DF"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3"/>
        <w:gridCol w:w="455"/>
        <w:gridCol w:w="805"/>
        <w:gridCol w:w="1227"/>
        <w:gridCol w:w="1227"/>
        <w:gridCol w:w="1227"/>
        <w:gridCol w:w="1228"/>
        <w:gridCol w:w="1224"/>
      </w:tblGrid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utoff-point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rea under the ROC (95%CI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nsitivity (95%CI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pecificity (95%CI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PV (95%CI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PV (95%CI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rate-to-severe HIE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0 (0.81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9 (0.60,0.92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71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84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5 (0.42,-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vere HIE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8 (0.94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2 (0.64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85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79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2 (0.73,-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lectrical seizures during TH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9 (0.78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1 (0.71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 (0.59,0.96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7 (0.65,0.98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8 (0.65, 0.98)</w:t>
            </w:r>
          </w:p>
        </w:tc>
      </w:tr>
      <w:tr w:rsidR="002360DF" w:rsidRPr="00A01D83" w:rsidTr="000E0D19">
        <w:tc>
          <w:tcPr>
            <w:tcW w:w="1147" w:type="pct"/>
            <w:vAlign w:val="bottom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bnormal </w:t>
            </w:r>
            <w:proofErr w:type="spellStart"/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EEG</w:t>
            </w:r>
            <w:proofErr w:type="spellEnd"/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BGP in first  6 hours of life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6 (0.74, 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9 (0.54,0.53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9 (0.67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8 (0.64,0.67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1 (0.58,0.97)</w:t>
            </w:r>
          </w:p>
        </w:tc>
      </w:tr>
      <w:tr w:rsidR="002360DF" w:rsidRPr="00A01D83" w:rsidTr="000E0D19">
        <w:tc>
          <w:tcPr>
            <w:tcW w:w="1147" w:type="pct"/>
            <w:vAlign w:val="bottom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bnormal </w:t>
            </w:r>
            <w:proofErr w:type="spellStart"/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EEG</w:t>
            </w:r>
            <w:proofErr w:type="spellEnd"/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BGP in first 80 hours of life 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1 (0.81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1 (0.58,0.95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5 (0.74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4 (0.73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1 (0.59,0.99)</w:t>
            </w:r>
          </w:p>
        </w:tc>
      </w:tr>
      <w:tr w:rsidR="002360DF" w:rsidRPr="00A01D83" w:rsidTr="000E0D19">
        <w:tc>
          <w:tcPr>
            <w:tcW w:w="1147" w:type="pct"/>
            <w:vAlign w:val="bottom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rate-severe injury (MRI)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2 (0.83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2 (0.47,0.9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81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76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8 (0.55,-)</w:t>
            </w:r>
          </w:p>
        </w:tc>
      </w:tr>
      <w:tr w:rsidR="002360DF" w:rsidRPr="00A01D83" w:rsidTr="000E0D19">
        <w:tc>
          <w:tcPr>
            <w:tcW w:w="1147" w:type="pct"/>
            <w:vAlign w:val="bottom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lobal injury pattern (MRI)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4 (0.87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0 (0.52,0.96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5 (0.76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2 (0.66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7 (0.64,0.99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erebral palsy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4 (0.80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5 (0.19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85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43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6 (0.65,-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P and/or BSID-III Score &lt; 85</w:t>
            </w:r>
            <w:r w:rsidRPr="00A01D8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1 (0.80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59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0 (0.56,0.94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3 (0.36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77,1.00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P and/or BSID-III Score &lt; 70</w:t>
            </w:r>
            <w:r w:rsidRPr="00A01D8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4 (0.80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5 (0.19,0.99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85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43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6 (0.65,-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dverse </w:t>
            </w:r>
            <w:proofErr w:type="spellStart"/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utcome</w:t>
            </w:r>
            <w:r w:rsidRPr="00A01D83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0.97 </w:t>
            </w: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(0.92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0.84 </w:t>
            </w: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(0.60,0.97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1.00 (0.83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.00 </w:t>
            </w: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(0.80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0.87 (0.66,-)</w:t>
            </w:r>
          </w:p>
        </w:tc>
      </w:tr>
      <w:tr w:rsidR="002360DF" w:rsidRPr="00A01D83" w:rsidTr="000E0D19">
        <w:tc>
          <w:tcPr>
            <w:tcW w:w="1147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Death</w:t>
            </w:r>
          </w:p>
        </w:tc>
        <w:tc>
          <w:tcPr>
            <w:tcW w:w="245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70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 (0.85,1.00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74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6 (0.67,0.96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5 (0.51,-)</w:t>
            </w:r>
          </w:p>
        </w:tc>
        <w:tc>
          <w:tcPr>
            <w:tcW w:w="648" w:type="pct"/>
          </w:tcPr>
          <w:p w:rsidR="002360DF" w:rsidRPr="00A01D83" w:rsidRDefault="002360DF" w:rsidP="000E0D19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0 (0.85,1.00)</w:t>
            </w:r>
          </w:p>
        </w:tc>
      </w:tr>
    </w:tbl>
    <w:p w:rsidR="002360DF" w:rsidRDefault="002360DF"/>
    <w:sectPr w:rsidR="00236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0DF"/>
    <w:rsid w:val="0023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0DF"/>
    <w:pPr>
      <w:spacing w:after="0" w:line="240" w:lineRule="auto"/>
    </w:pPr>
    <w:rPr>
      <w:rFonts w:ascii="Calibri" w:eastAsia="Calibri" w:hAnsi="Calibri" w:cs="Times New Roman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0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0DF"/>
    <w:pPr>
      <w:spacing w:after="0" w:line="240" w:lineRule="auto"/>
    </w:pPr>
    <w:rPr>
      <w:rFonts w:ascii="Calibri" w:eastAsia="Calibri" w:hAnsi="Calibri" w:cs="Times New Roman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Vijayakumar M</cp:lastModifiedBy>
  <cp:revision>1</cp:revision>
  <dcterms:created xsi:type="dcterms:W3CDTF">2020-05-24T05:39:00Z</dcterms:created>
  <dcterms:modified xsi:type="dcterms:W3CDTF">2020-05-24T05:40:00Z</dcterms:modified>
</cp:coreProperties>
</file>